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6B4" w:rsidRDefault="004F26B4">
      <w:pPr>
        <w:rPr>
          <w:lang w:val="en-US"/>
        </w:rPr>
      </w:pPr>
    </w:p>
    <w:p w:rsidR="0089407C" w:rsidRPr="00F604B3" w:rsidRDefault="0089407C" w:rsidP="0089407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604B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1</w:t>
      </w:r>
      <w:r w:rsidRPr="00F604B3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The primer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1"/>
        <w:gridCol w:w="830"/>
        <w:gridCol w:w="3020"/>
        <w:gridCol w:w="1931"/>
        <w:gridCol w:w="1413"/>
      </w:tblGrid>
      <w:tr w:rsidR="0089407C" w:rsidRPr="00F604B3" w:rsidTr="001A3F09">
        <w:trPr>
          <w:tblHeader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rection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Sequence (5' → 3')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plicon Length (</w:t>
            </w:r>
            <w:proofErr w:type="spellStart"/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es</w:t>
            </w: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C1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GGCTACCTGTTCATCC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120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 reference</w:t>
            </w: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TTGGTGCTGTTGTAGG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CL-2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GGTCATGTGTGTGG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100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 reference</w:t>
            </w: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TTCAGGTACTCAGTCATCC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X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GAGAGGTCTTTTTCCGAG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150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 reference</w:t>
            </w: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CCCATGATGGTTCTGAT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eaved-Caspase 3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ATCTCGCTCTGGTACG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120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 reference</w:t>
            </w:r>
          </w:p>
        </w:tc>
      </w:tr>
      <w:tr w:rsidR="0089407C" w:rsidRPr="00F604B3" w:rsidTr="001A3F09"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4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GACCCCTTCATCACCAAC</w:t>
            </w: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89407C" w:rsidRPr="00F604B3" w:rsidRDefault="0089407C" w:rsidP="001A3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89407C" w:rsidRPr="00F604B3" w:rsidRDefault="0089407C" w:rsidP="0089407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9407C" w:rsidRDefault="0089407C">
      <w:pPr>
        <w:rPr>
          <w:lang w:val="en-US"/>
        </w:rPr>
      </w:pPr>
      <w:bookmarkStart w:id="0" w:name="_GoBack"/>
      <w:bookmarkEnd w:id="0"/>
    </w:p>
    <w:p w:rsidR="0089407C" w:rsidRPr="0089407C" w:rsidRDefault="0089407C">
      <w:pPr>
        <w:rPr>
          <w:lang w:val="en-US"/>
        </w:rPr>
      </w:pPr>
    </w:p>
    <w:sectPr w:rsidR="0089407C" w:rsidRPr="008940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7C"/>
    <w:rsid w:val="00076827"/>
    <w:rsid w:val="000F6BED"/>
    <w:rsid w:val="00116999"/>
    <w:rsid w:val="00160D74"/>
    <w:rsid w:val="00170856"/>
    <w:rsid w:val="001C76B9"/>
    <w:rsid w:val="00240345"/>
    <w:rsid w:val="00270D47"/>
    <w:rsid w:val="00286041"/>
    <w:rsid w:val="0028790F"/>
    <w:rsid w:val="002A2DCE"/>
    <w:rsid w:val="002F4081"/>
    <w:rsid w:val="003179FE"/>
    <w:rsid w:val="003515B5"/>
    <w:rsid w:val="003731EB"/>
    <w:rsid w:val="003740A2"/>
    <w:rsid w:val="00383FE2"/>
    <w:rsid w:val="00390743"/>
    <w:rsid w:val="00391CD9"/>
    <w:rsid w:val="003A4996"/>
    <w:rsid w:val="003B4FAD"/>
    <w:rsid w:val="003F73E7"/>
    <w:rsid w:val="00407838"/>
    <w:rsid w:val="0043516B"/>
    <w:rsid w:val="00441C45"/>
    <w:rsid w:val="004610FA"/>
    <w:rsid w:val="004A6924"/>
    <w:rsid w:val="004E71EB"/>
    <w:rsid w:val="004F26B4"/>
    <w:rsid w:val="00502005"/>
    <w:rsid w:val="00577C3F"/>
    <w:rsid w:val="00581BE5"/>
    <w:rsid w:val="005A527B"/>
    <w:rsid w:val="0065633E"/>
    <w:rsid w:val="00670D95"/>
    <w:rsid w:val="006F0468"/>
    <w:rsid w:val="00717AF9"/>
    <w:rsid w:val="007B388E"/>
    <w:rsid w:val="007E32DF"/>
    <w:rsid w:val="008127C2"/>
    <w:rsid w:val="00813A91"/>
    <w:rsid w:val="008660B6"/>
    <w:rsid w:val="0089407C"/>
    <w:rsid w:val="00916269"/>
    <w:rsid w:val="00967FD0"/>
    <w:rsid w:val="0099185D"/>
    <w:rsid w:val="00A106CA"/>
    <w:rsid w:val="00A439FD"/>
    <w:rsid w:val="00A5748B"/>
    <w:rsid w:val="00AB34F9"/>
    <w:rsid w:val="00B25C38"/>
    <w:rsid w:val="00B559FF"/>
    <w:rsid w:val="00BC2C9C"/>
    <w:rsid w:val="00BC7B7F"/>
    <w:rsid w:val="00BD6D42"/>
    <w:rsid w:val="00C110D8"/>
    <w:rsid w:val="00C54384"/>
    <w:rsid w:val="00CB47DB"/>
    <w:rsid w:val="00CF279E"/>
    <w:rsid w:val="00D2378D"/>
    <w:rsid w:val="00D26E7F"/>
    <w:rsid w:val="00D9647B"/>
    <w:rsid w:val="00DC7AEA"/>
    <w:rsid w:val="00E41BD4"/>
    <w:rsid w:val="00E94C27"/>
    <w:rsid w:val="00EE6517"/>
    <w:rsid w:val="00F763BD"/>
    <w:rsid w:val="00F96276"/>
    <w:rsid w:val="00FA28DB"/>
    <w:rsid w:val="00FB411F"/>
    <w:rsid w:val="00FC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2</cp:revision>
  <dcterms:created xsi:type="dcterms:W3CDTF">2025-06-03T05:02:00Z</dcterms:created>
  <dcterms:modified xsi:type="dcterms:W3CDTF">2025-06-03T05:02:00Z</dcterms:modified>
</cp:coreProperties>
</file>